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1EB2" w14:textId="17C0E9C9" w:rsidR="001B2E58" w:rsidRDefault="001B2E58" w:rsidP="00751C4F">
      <w:pPr>
        <w:ind w:firstLineChars="0" w:firstLine="0"/>
        <w:jc w:val="left"/>
        <w:rPr>
          <w:rFonts w:ascii="Arial" w:hAnsi="Arial" w:cs="Arial"/>
          <w:b/>
          <w:bCs/>
          <w:sz w:val="22"/>
          <w:szCs w:val="22"/>
        </w:rPr>
      </w:pPr>
      <w:r w:rsidRPr="00D9571D">
        <w:rPr>
          <w:rFonts w:ascii="Arial" w:hAnsi="Arial" w:cs="Arial"/>
          <w:b/>
          <w:bCs/>
          <w:sz w:val="22"/>
          <w:szCs w:val="22"/>
        </w:rPr>
        <w:t>Table S</w:t>
      </w:r>
      <w:r w:rsidR="00EF3B49">
        <w:rPr>
          <w:rFonts w:ascii="Arial" w:hAnsi="Arial" w:cs="Arial"/>
          <w:b/>
          <w:bCs/>
          <w:sz w:val="22"/>
          <w:szCs w:val="22"/>
        </w:rPr>
        <w:t>3</w:t>
      </w:r>
      <w:r w:rsidRPr="00D9571D">
        <w:rPr>
          <w:rFonts w:ascii="Arial" w:hAnsi="Arial" w:cs="Arial"/>
          <w:b/>
          <w:bCs/>
          <w:sz w:val="22"/>
          <w:szCs w:val="22"/>
        </w:rPr>
        <w:t xml:space="preserve">. </w:t>
      </w:r>
      <w:r w:rsidR="000C4680" w:rsidRPr="00D9571D">
        <w:rPr>
          <w:rFonts w:ascii="Arial" w:hAnsi="Arial" w:cs="Arial" w:hint="eastAsia"/>
          <w:b/>
          <w:bCs/>
          <w:sz w:val="22"/>
          <w:szCs w:val="22"/>
        </w:rPr>
        <w:t>Primers</w:t>
      </w:r>
      <w:r w:rsidR="006F34A7">
        <w:rPr>
          <w:rFonts w:ascii="Arial" w:hAnsi="Arial" w:cs="Arial"/>
          <w:b/>
          <w:bCs/>
          <w:sz w:val="22"/>
          <w:szCs w:val="22"/>
        </w:rPr>
        <w:t xml:space="preserve"> used</w:t>
      </w:r>
      <w:r w:rsidR="000C4680" w:rsidRPr="00D9571D">
        <w:rPr>
          <w:rFonts w:ascii="Arial" w:hAnsi="Arial" w:cs="Arial"/>
          <w:b/>
          <w:bCs/>
          <w:sz w:val="22"/>
          <w:szCs w:val="22"/>
        </w:rPr>
        <w:t xml:space="preserve"> </w:t>
      </w:r>
      <w:r w:rsidR="000C4680" w:rsidRPr="00D9571D">
        <w:rPr>
          <w:rFonts w:ascii="Arial" w:hAnsi="Arial" w:cs="Arial" w:hint="eastAsia"/>
          <w:b/>
          <w:bCs/>
          <w:sz w:val="22"/>
          <w:szCs w:val="22"/>
        </w:rPr>
        <w:t>for</w:t>
      </w:r>
      <w:r w:rsidR="000C4680" w:rsidRPr="00D9571D">
        <w:rPr>
          <w:rFonts w:ascii="Arial" w:hAnsi="Arial" w:cs="Arial"/>
          <w:b/>
          <w:bCs/>
          <w:sz w:val="22"/>
          <w:szCs w:val="22"/>
        </w:rPr>
        <w:t xml:space="preserve"> </w:t>
      </w:r>
      <w:r w:rsidR="000C4680" w:rsidRPr="00D9571D">
        <w:rPr>
          <w:rFonts w:ascii="Arial" w:hAnsi="Arial" w:cs="Arial" w:hint="eastAsia"/>
          <w:b/>
          <w:bCs/>
          <w:sz w:val="22"/>
          <w:szCs w:val="22"/>
        </w:rPr>
        <w:t>qPCR</w:t>
      </w:r>
      <w:r w:rsidR="00A66337" w:rsidRPr="00D9571D">
        <w:rPr>
          <w:rFonts w:ascii="Arial" w:hAnsi="Arial" w:cs="Arial"/>
          <w:b/>
          <w:bCs/>
          <w:sz w:val="22"/>
          <w:szCs w:val="22"/>
        </w:rPr>
        <w:t xml:space="preserve"> and PCR</w:t>
      </w:r>
      <w:r w:rsidR="006F34A7">
        <w:rPr>
          <w:rFonts w:ascii="Arial" w:hAnsi="Arial" w:cs="Arial"/>
          <w:b/>
          <w:bCs/>
          <w:sz w:val="22"/>
          <w:szCs w:val="22"/>
        </w:rPr>
        <w:t xml:space="preserve"> gene cloning,</w:t>
      </w:r>
      <w:r w:rsidRPr="00D9571D">
        <w:rPr>
          <w:rFonts w:ascii="Arial" w:hAnsi="Arial" w:cs="Arial"/>
          <w:b/>
          <w:bCs/>
          <w:sz w:val="22"/>
          <w:szCs w:val="22"/>
        </w:rPr>
        <w:t xml:space="preserve"> </w:t>
      </w:r>
      <w:r w:rsidR="006F34A7">
        <w:rPr>
          <w:rFonts w:ascii="Arial" w:hAnsi="Arial" w:cs="Arial"/>
          <w:b/>
          <w:bCs/>
          <w:sz w:val="22"/>
          <w:szCs w:val="22"/>
        </w:rPr>
        <w:t>r</w:t>
      </w:r>
      <w:r w:rsidRPr="00D9571D">
        <w:rPr>
          <w:rFonts w:ascii="Arial" w:hAnsi="Arial" w:cs="Arial"/>
          <w:b/>
          <w:bCs/>
          <w:sz w:val="22"/>
          <w:szCs w:val="22"/>
        </w:rPr>
        <w:t xml:space="preserve">elated </w:t>
      </w:r>
      <w:r w:rsidR="00886A5E" w:rsidRPr="00D9571D">
        <w:rPr>
          <w:rFonts w:ascii="Arial" w:hAnsi="Arial" w:cs="Arial"/>
          <w:b/>
          <w:bCs/>
          <w:sz w:val="22"/>
          <w:szCs w:val="22"/>
        </w:rPr>
        <w:t xml:space="preserve">to </w:t>
      </w:r>
      <w:r w:rsidR="000C4680" w:rsidRPr="00D9571D">
        <w:rPr>
          <w:rFonts w:ascii="Arial" w:hAnsi="Arial" w:cs="Arial" w:hint="eastAsia"/>
          <w:b/>
          <w:bCs/>
          <w:sz w:val="22"/>
          <w:szCs w:val="22"/>
        </w:rPr>
        <w:t>Methods</w:t>
      </w:r>
      <w:r w:rsidRPr="00D9571D">
        <w:rPr>
          <w:rFonts w:ascii="Arial" w:hAnsi="Arial" w:cs="Arial"/>
          <w:b/>
          <w:bCs/>
          <w:sz w:val="22"/>
          <w:szCs w:val="22"/>
        </w:rPr>
        <w:t>.</w:t>
      </w:r>
    </w:p>
    <w:p w14:paraId="33D68466" w14:textId="77777777" w:rsidR="00751C4F" w:rsidRPr="00751C4F" w:rsidRDefault="00751C4F" w:rsidP="00751C4F">
      <w:pPr>
        <w:ind w:firstLineChars="0" w:firstLine="0"/>
        <w:jc w:val="left"/>
        <w:rPr>
          <w:rFonts w:ascii="Arial" w:hAnsi="Arial" w:cs="Arial"/>
          <w:b/>
          <w:bCs/>
          <w:sz w:val="22"/>
          <w:szCs w:val="22"/>
        </w:rPr>
      </w:pPr>
    </w:p>
    <w:tbl>
      <w:tblPr>
        <w:tblW w:w="87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770"/>
      </w:tblGrid>
      <w:tr w:rsidR="003A0DB7" w:rsidRPr="00D9571D" w14:paraId="51858C95" w14:textId="77777777" w:rsidTr="00A1024A">
        <w:trPr>
          <w:trHeight w:val="269"/>
          <w:jc w:val="center"/>
        </w:trPr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1966A613" w14:textId="55AD4E1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0E2EEE9" w14:textId="404E1681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Forward (5‘-3’)</w:t>
            </w:r>
          </w:p>
        </w:tc>
        <w:tc>
          <w:tcPr>
            <w:tcW w:w="37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CF4419A" w14:textId="369F63B7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Reverse (5‘-3’)</w:t>
            </w:r>
          </w:p>
        </w:tc>
      </w:tr>
      <w:tr w:rsidR="00A66337" w:rsidRPr="00D9571D" w14:paraId="5EBADE86" w14:textId="77777777" w:rsidTr="00FC1BA8">
        <w:trPr>
          <w:trHeight w:val="269"/>
          <w:jc w:val="center"/>
        </w:trPr>
        <w:tc>
          <w:tcPr>
            <w:tcW w:w="873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39AA8B9D" w14:textId="121D4F4F" w:rsidR="00A66337" w:rsidRPr="00D9571D" w:rsidRDefault="00A6633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qPCR primers</w:t>
            </w:r>
          </w:p>
        </w:tc>
      </w:tr>
      <w:tr w:rsidR="003A0DB7" w:rsidRPr="00D9571D" w14:paraId="0F1D52D8" w14:textId="77777777" w:rsidTr="00A1024A">
        <w:trPr>
          <w:trHeight w:val="86"/>
          <w:jc w:val="center"/>
        </w:trPr>
        <w:tc>
          <w:tcPr>
            <w:tcW w:w="1276" w:type="dxa"/>
            <w:tcBorders>
              <w:top w:val="single" w:sz="8" w:space="0" w:color="000000"/>
            </w:tcBorders>
          </w:tcPr>
          <w:p w14:paraId="5544AF2A" w14:textId="4BDFA87A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vAlign w:val="center"/>
          </w:tcPr>
          <w:p w14:paraId="61087E64" w14:textId="5F03B74D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AGCGAGATCCCTCCAAAAT</w:t>
            </w:r>
          </w:p>
        </w:tc>
        <w:tc>
          <w:tcPr>
            <w:tcW w:w="3770" w:type="dxa"/>
            <w:tcBorders>
              <w:top w:val="single" w:sz="8" w:space="0" w:color="000000"/>
            </w:tcBorders>
            <w:vAlign w:val="center"/>
          </w:tcPr>
          <w:p w14:paraId="1DE5ACA7" w14:textId="01B7576D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CTGTTGTCATACTTCTCATGG</w:t>
            </w:r>
          </w:p>
        </w:tc>
      </w:tr>
      <w:tr w:rsidR="003A0DB7" w:rsidRPr="00D9571D" w14:paraId="71B89C3A" w14:textId="77777777" w:rsidTr="00A1024A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03415623" w14:textId="1BA6D27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TAZ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5EB0CD0C" w14:textId="63E31562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ACCGTGTCCAATCACCAGTC</w:t>
            </w:r>
          </w:p>
        </w:tc>
        <w:tc>
          <w:tcPr>
            <w:tcW w:w="3770" w:type="dxa"/>
            <w:tcBorders>
              <w:bottom w:val="nil"/>
            </w:tcBorders>
            <w:vAlign w:val="center"/>
          </w:tcPr>
          <w:p w14:paraId="3FB72FFC" w14:textId="59F12898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CCAACGCATCAACTTCAGGT</w:t>
            </w:r>
          </w:p>
        </w:tc>
      </w:tr>
      <w:tr w:rsidR="00C428EA" w:rsidRPr="00D9571D" w14:paraId="174A9414" w14:textId="77777777" w:rsidTr="00A1024A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535CE7D0" w14:textId="27F21B4F" w:rsidR="00C428EA" w:rsidRPr="00D9571D" w:rsidRDefault="00A83886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CCND1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E35F4F9" w14:textId="219992B8" w:rsidR="00C428EA" w:rsidRPr="00D9571D" w:rsidRDefault="00A83886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CTGCGAAGTGGAAACCATC</w:t>
            </w:r>
          </w:p>
        </w:tc>
        <w:tc>
          <w:tcPr>
            <w:tcW w:w="3770" w:type="dxa"/>
            <w:tcBorders>
              <w:bottom w:val="nil"/>
            </w:tcBorders>
            <w:vAlign w:val="center"/>
          </w:tcPr>
          <w:p w14:paraId="6703C933" w14:textId="056E735D" w:rsidR="00C428EA" w:rsidRPr="00D9571D" w:rsidRDefault="00A83886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TCCTTCTGCACACATTTGAA</w:t>
            </w:r>
          </w:p>
        </w:tc>
      </w:tr>
      <w:tr w:rsidR="003A0DB7" w:rsidRPr="00D9571D" w14:paraId="44384027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C8C794B" w14:textId="10AC20A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2EFDD18" w14:textId="791F9C98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GAAGTATGGCTATGGAATCTG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67019EDC" w14:textId="11762781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GGCTGGACACATATAGTCGTT</w:t>
            </w:r>
          </w:p>
        </w:tc>
      </w:tr>
      <w:tr w:rsidR="003A0DB7" w:rsidRPr="00D9571D" w14:paraId="78E78339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731BAD8" w14:textId="2ABFDF4E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GREB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F6E9FBD" w14:textId="4A9A81B6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ATGGGAAATTCTTACGCTGGAC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21F2C11F" w14:textId="63CAD5B7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ACTCGGCTACCACCTTCT</w:t>
            </w:r>
          </w:p>
        </w:tc>
      </w:tr>
      <w:tr w:rsidR="003A0DB7" w:rsidRPr="00D9571D" w14:paraId="496EBB33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3F0C1D6" w14:textId="131A5755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801FBBD" w14:textId="1D2455D8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CTCCTGGCAAAAGGTCA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3F235488" w14:textId="6458C37F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TGCGTAGTTGTGCTGATGT</w:t>
            </w:r>
          </w:p>
        </w:tc>
      </w:tr>
      <w:tr w:rsidR="003A0DB7" w:rsidRPr="00D9571D" w14:paraId="2C235C35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A459487" w14:textId="58E50EFD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PG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920E23E" w14:textId="38E4C5AD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TATGGTGTCCTTACCTGTGGG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2D9444E2" w14:textId="162EEEEB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CGGATTTTATCAACGATGCAG</w:t>
            </w:r>
          </w:p>
        </w:tc>
      </w:tr>
      <w:tr w:rsidR="003A0DB7" w:rsidRPr="00D9571D" w14:paraId="085CBA1E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79D83F7" w14:textId="4425BABF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TFF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C615D0E" w14:textId="7A9028EE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CCGTGAAAGACAGAATTGT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6E3BD4B9" w14:textId="62B5250A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TGTCGTCGAAACAGCAG</w:t>
            </w:r>
          </w:p>
        </w:tc>
      </w:tr>
      <w:tr w:rsidR="003A0DB7" w:rsidRPr="00D9571D" w14:paraId="5D877C63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6C6BBD0" w14:textId="3ABC1F91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TFF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8BB75FF" w14:textId="75F43C41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CTGTTTCGACTCCAGTGTCA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5AAA979E" w14:textId="2B1E68BF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ACAGTTTCTTCGGTCTGAG</w:t>
            </w:r>
          </w:p>
        </w:tc>
      </w:tr>
      <w:tr w:rsidR="003A0DB7" w:rsidRPr="00D9571D" w14:paraId="1BC7A948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FE4C821" w14:textId="376D1C8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TFF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B29139D" w14:textId="1E3D26AB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AAGCAAACAATCCAGAGCA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41E2258F" w14:textId="59822DE0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CTCAGGACTCGCTTCATGG</w:t>
            </w:r>
          </w:p>
        </w:tc>
      </w:tr>
      <w:tr w:rsidR="003A0DB7" w:rsidRPr="00D9571D" w14:paraId="3BED4C3B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E99F2ED" w14:textId="0E1E4B2A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TAMM4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ED8261C" w14:textId="4870E0CF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AGTAGATGACCCTGTCGCAT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053ACD94" w14:textId="28E09745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ATGGACGTGATAATCTTGGG</w:t>
            </w:r>
          </w:p>
        </w:tc>
      </w:tr>
      <w:tr w:rsidR="003A0DB7" w:rsidRPr="00D9571D" w14:paraId="6BAC9B4F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52DDE78" w14:textId="721C468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PGS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BA2D401" w14:textId="1D4ADE62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CGTGATGGCATCCCTCTAC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50ABD8E5" w14:textId="3A224694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CCGCGTGAAGTCTAAGA</w:t>
            </w:r>
          </w:p>
        </w:tc>
      </w:tr>
      <w:tr w:rsidR="003A0DB7" w:rsidRPr="00D9571D" w14:paraId="666D631C" w14:textId="77777777" w:rsidTr="00A1024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1ED89AA" w14:textId="69C09A05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PTPMT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160DB7E" w14:textId="7F8BCDD5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AGAGGAGGCTGTAAGAGCCA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3BD145BE" w14:textId="0D1D4325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GTGGATGTATGACCGGATCT</w:t>
            </w:r>
          </w:p>
        </w:tc>
      </w:tr>
      <w:tr w:rsidR="003A0DB7" w:rsidRPr="00D9571D" w14:paraId="22A85770" w14:textId="77777777" w:rsidTr="00A66337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0975C4C" w14:textId="0859DE91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ALCAT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894FB7E" w14:textId="0BA54468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ACCCTACCTGTGGCATTATTG</w:t>
            </w:r>
          </w:p>
        </w:tc>
        <w:tc>
          <w:tcPr>
            <w:tcW w:w="3770" w:type="dxa"/>
            <w:tcBorders>
              <w:top w:val="nil"/>
              <w:bottom w:val="nil"/>
            </w:tcBorders>
            <w:vAlign w:val="center"/>
          </w:tcPr>
          <w:p w14:paraId="5680B4E3" w14:textId="523AD358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CATTCTTGTCCGATGGTTCAT</w:t>
            </w:r>
          </w:p>
        </w:tc>
      </w:tr>
      <w:tr w:rsidR="003A0DB7" w:rsidRPr="00D9571D" w14:paraId="2C4D1070" w14:textId="77777777" w:rsidTr="00A66337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6C306AE" w14:textId="2D8489F5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71D">
              <w:rPr>
                <w:rFonts w:ascii="Arial" w:hAnsi="Arial" w:cs="Arial"/>
                <w:i/>
                <w:iCs/>
                <w:sz w:val="22"/>
                <w:szCs w:val="22"/>
              </w:rPr>
              <w:t>ATX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CA6D749" w14:textId="7688FD29" w:rsidR="003A0DB7" w:rsidRPr="00D9571D" w:rsidRDefault="003A0DB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ACTTTTGCCGTTGGAGTCAAT</w:t>
            </w:r>
          </w:p>
        </w:tc>
        <w:tc>
          <w:tcPr>
            <w:tcW w:w="3770" w:type="dxa"/>
            <w:tcBorders>
              <w:top w:val="nil"/>
              <w:bottom w:val="single" w:sz="4" w:space="0" w:color="auto"/>
            </w:tcBorders>
            <w:vAlign w:val="center"/>
          </w:tcPr>
          <w:p w14:paraId="679DD04D" w14:textId="17863310" w:rsidR="003A0DB7" w:rsidRPr="00D9571D" w:rsidRDefault="003A0DB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GGAGTCTGATAGCACTGTAGGA</w:t>
            </w:r>
          </w:p>
        </w:tc>
      </w:tr>
      <w:tr w:rsidR="00A66337" w:rsidRPr="00D9571D" w14:paraId="1032D8E8" w14:textId="77777777" w:rsidTr="00E90C67">
        <w:trPr>
          <w:jc w:val="center"/>
        </w:trPr>
        <w:tc>
          <w:tcPr>
            <w:tcW w:w="8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02603C" w14:textId="42E4853A" w:rsidR="00A66337" w:rsidRPr="00D9571D" w:rsidRDefault="00A6633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PCR primers</w:t>
            </w:r>
          </w:p>
        </w:tc>
      </w:tr>
      <w:tr w:rsidR="00A66337" w:rsidRPr="00D9571D" w14:paraId="0AAD50C4" w14:textId="77777777" w:rsidTr="00A6633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F27ACB" w14:textId="2AF5E310" w:rsidR="00A66337" w:rsidRPr="00D9571D" w:rsidRDefault="00A6633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AZ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5D5DA5E5" w14:textId="1879983B" w:rsidR="00A66337" w:rsidRPr="00D9571D" w:rsidRDefault="00A6633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ATGCCTCTGCACGTG</w:t>
            </w:r>
          </w:p>
        </w:tc>
        <w:tc>
          <w:tcPr>
            <w:tcW w:w="3770" w:type="dxa"/>
            <w:tcBorders>
              <w:top w:val="single" w:sz="4" w:space="0" w:color="auto"/>
              <w:bottom w:val="nil"/>
            </w:tcBorders>
            <w:vAlign w:val="center"/>
          </w:tcPr>
          <w:p w14:paraId="6CB22E76" w14:textId="5DE537C0" w:rsidR="00A66337" w:rsidRPr="00D9571D" w:rsidRDefault="00A6633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CTATCTCCCAGGCTGGAG</w:t>
            </w:r>
          </w:p>
        </w:tc>
      </w:tr>
      <w:tr w:rsidR="00A66337" w:rsidRPr="00D9571D" w14:paraId="31C4D798" w14:textId="77777777" w:rsidTr="00A66337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8A1364" w14:textId="4EF4B21C" w:rsidR="00A66337" w:rsidRPr="00D9571D" w:rsidRDefault="00A6633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ESR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616EB06" w14:textId="6872944C" w:rsidR="00A66337" w:rsidRPr="00D9571D" w:rsidRDefault="00A66337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ATGACCATGACCCTCCACACC</w:t>
            </w:r>
          </w:p>
        </w:tc>
        <w:tc>
          <w:tcPr>
            <w:tcW w:w="3770" w:type="dxa"/>
            <w:tcBorders>
              <w:top w:val="nil"/>
              <w:bottom w:val="single" w:sz="4" w:space="0" w:color="auto"/>
            </w:tcBorders>
            <w:vAlign w:val="center"/>
          </w:tcPr>
          <w:p w14:paraId="28431D39" w14:textId="315DF215" w:rsidR="00A66337" w:rsidRPr="00D9571D" w:rsidRDefault="007A0187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71D">
              <w:rPr>
                <w:rFonts w:ascii="Arial" w:hAnsi="Arial" w:cs="Arial"/>
                <w:sz w:val="22"/>
                <w:szCs w:val="22"/>
              </w:rPr>
              <w:t>TCAGACCGTGGCAGGGAAACCC</w:t>
            </w:r>
          </w:p>
        </w:tc>
      </w:tr>
    </w:tbl>
    <w:p w14:paraId="76DEB265" w14:textId="43C0F794" w:rsidR="00834151" w:rsidRDefault="00834151" w:rsidP="00BD739C">
      <w:pPr>
        <w:ind w:firstLineChars="0" w:firstLine="0"/>
      </w:pPr>
    </w:p>
    <w:sectPr w:rsidR="008341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35401" w14:textId="77777777" w:rsidR="00120D3B" w:rsidRDefault="00120D3B">
      <w:pPr>
        <w:spacing w:line="240" w:lineRule="auto"/>
        <w:ind w:firstLine="480"/>
      </w:pPr>
      <w:r>
        <w:separator/>
      </w:r>
    </w:p>
  </w:endnote>
  <w:endnote w:type="continuationSeparator" w:id="0">
    <w:p w14:paraId="3489DA22" w14:textId="77777777" w:rsidR="00120D3B" w:rsidRDefault="00120D3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7857" w14:textId="77777777" w:rsidR="00F35F42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E60" w14:textId="77777777" w:rsidR="00F35F42" w:rsidRDefault="0000000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DCD7" w14:textId="77777777" w:rsidR="00F35F42" w:rsidRDefault="000000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FEA08" w14:textId="77777777" w:rsidR="00120D3B" w:rsidRDefault="00120D3B">
      <w:pPr>
        <w:spacing w:line="240" w:lineRule="auto"/>
        <w:ind w:firstLine="480"/>
      </w:pPr>
      <w:r>
        <w:separator/>
      </w:r>
    </w:p>
  </w:footnote>
  <w:footnote w:type="continuationSeparator" w:id="0">
    <w:p w14:paraId="39784D02" w14:textId="77777777" w:rsidR="00120D3B" w:rsidRDefault="00120D3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609C" w14:textId="77777777" w:rsidR="00F35F42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CFB8" w14:textId="056604F0" w:rsidR="00F35F42" w:rsidRPr="009327A7" w:rsidRDefault="00000000" w:rsidP="009327A7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37B" w14:textId="77777777" w:rsidR="00F35F42" w:rsidRDefault="0000000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C"/>
    <w:rsid w:val="0007463B"/>
    <w:rsid w:val="000C4680"/>
    <w:rsid w:val="00120D3B"/>
    <w:rsid w:val="00173B35"/>
    <w:rsid w:val="001B2E58"/>
    <w:rsid w:val="002B72DC"/>
    <w:rsid w:val="002F3132"/>
    <w:rsid w:val="003A0DB7"/>
    <w:rsid w:val="003C4709"/>
    <w:rsid w:val="0043399F"/>
    <w:rsid w:val="00465F90"/>
    <w:rsid w:val="00472541"/>
    <w:rsid w:val="004E37A5"/>
    <w:rsid w:val="004F6883"/>
    <w:rsid w:val="00587E75"/>
    <w:rsid w:val="006E2CFC"/>
    <w:rsid w:val="006F34A7"/>
    <w:rsid w:val="00751C4F"/>
    <w:rsid w:val="00756C72"/>
    <w:rsid w:val="007A0187"/>
    <w:rsid w:val="00834151"/>
    <w:rsid w:val="00840698"/>
    <w:rsid w:val="00886A5E"/>
    <w:rsid w:val="00891E21"/>
    <w:rsid w:val="008A69A5"/>
    <w:rsid w:val="008A7253"/>
    <w:rsid w:val="00916AEE"/>
    <w:rsid w:val="009327A7"/>
    <w:rsid w:val="00A1024A"/>
    <w:rsid w:val="00A66337"/>
    <w:rsid w:val="00A71903"/>
    <w:rsid w:val="00A83886"/>
    <w:rsid w:val="00AF7E61"/>
    <w:rsid w:val="00B76624"/>
    <w:rsid w:val="00BD739C"/>
    <w:rsid w:val="00C428EA"/>
    <w:rsid w:val="00C96AC2"/>
    <w:rsid w:val="00D9571D"/>
    <w:rsid w:val="00DA0872"/>
    <w:rsid w:val="00DE5D2E"/>
    <w:rsid w:val="00EA1A69"/>
    <w:rsid w:val="00EF3B49"/>
    <w:rsid w:val="00F6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C7B8"/>
  <w15:chartTrackingRefBased/>
  <w15:docId w15:val="{D35E2C92-21B1-42CF-BB21-00874435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58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E5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Microsoft Office User</cp:lastModifiedBy>
  <cp:revision>23</cp:revision>
  <dcterms:created xsi:type="dcterms:W3CDTF">2023-03-27T12:31:00Z</dcterms:created>
  <dcterms:modified xsi:type="dcterms:W3CDTF">2023-03-30T13:50:00Z</dcterms:modified>
</cp:coreProperties>
</file>